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8364" w14:textId="77777777" w:rsidR="004532AB" w:rsidRPr="00164E65" w:rsidRDefault="004532AB" w:rsidP="004532AB">
      <w:pPr>
        <w:tabs>
          <w:tab w:val="left" w:pos="1276"/>
        </w:tabs>
        <w:suppressAutoHyphens/>
        <w:ind w:leftChars="-1" w:hangingChars="1" w:hanging="2"/>
        <w:jc w:val="both"/>
        <w:textDirection w:val="btLr"/>
        <w:textAlignment w:val="top"/>
        <w:outlineLvl w:val="0"/>
        <w:rPr>
          <w:rFonts w:ascii="Arial" w:eastAsia="Times New Roman" w:hAnsi="Arial" w:cs="Arial"/>
          <w:color w:val="000000"/>
          <w:position w:val="-1"/>
          <w:sz w:val="24"/>
          <w:szCs w:val="24"/>
          <w:lang w:val="en-US" w:eastAsia="en-US"/>
        </w:rPr>
      </w:pPr>
      <w:r w:rsidRPr="00164E65">
        <w:rPr>
          <w:rFonts w:ascii="Arial" w:eastAsia="Times New Roman" w:hAnsi="Arial" w:cs="Arial"/>
          <w:color w:val="000000"/>
          <w:position w:val="-1"/>
          <w:sz w:val="24"/>
          <w:szCs w:val="24"/>
          <w:lang w:val="en-US" w:eastAsia="en-US"/>
        </w:rPr>
        <w:t>Supplementary Appendix B</w:t>
      </w:r>
    </w:p>
    <w:p w14:paraId="0D205E86" w14:textId="77777777" w:rsidR="004532AB" w:rsidRPr="007E45E3" w:rsidRDefault="004532AB" w:rsidP="004532AB">
      <w:pPr>
        <w:tabs>
          <w:tab w:val="left" w:pos="1276"/>
        </w:tabs>
        <w:suppressAutoHyphens/>
        <w:ind w:leftChars="-1" w:hangingChars="1" w:hanging="2"/>
        <w:jc w:val="both"/>
        <w:textDirection w:val="btLr"/>
        <w:textAlignment w:val="top"/>
        <w:outlineLvl w:val="0"/>
        <w:rPr>
          <w:rFonts w:ascii="Arial" w:hAnsi="Arial" w:cs="Arial"/>
          <w:bCs/>
          <w:position w:val="-1"/>
          <w:lang w:val="en-US" w:eastAsia="en-US"/>
        </w:rPr>
      </w:pPr>
      <w:r w:rsidRPr="007E45E3">
        <w:rPr>
          <w:rFonts w:ascii="Arial" w:hAnsi="Arial" w:cs="Arial"/>
          <w:b/>
          <w:position w:val="-1"/>
          <w:lang w:val="en-US" w:eastAsia="en-GB"/>
        </w:rPr>
        <w:t>Table 2</w:t>
      </w:r>
      <w:r w:rsidRPr="007E45E3">
        <w:rPr>
          <w:rFonts w:ascii="Arial" w:hAnsi="Arial" w:cs="Arial"/>
          <w:position w:val="-1"/>
          <w:lang w:val="en-US" w:eastAsia="en-GB"/>
        </w:rPr>
        <w:t xml:space="preserve">. Quality assessment of included studies using the </w:t>
      </w:r>
      <w:r w:rsidRPr="007E45E3">
        <w:rPr>
          <w:rFonts w:ascii="Arial" w:hAnsi="Arial" w:cs="Arial"/>
          <w:bCs/>
          <w:position w:val="-1"/>
          <w:lang w:val="en-US" w:eastAsia="en-US"/>
        </w:rPr>
        <w:t>University of Adelaide critical appraisal checklist for diagnostic test accuracy studie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1504"/>
        <w:gridCol w:w="1382"/>
        <w:gridCol w:w="1113"/>
        <w:gridCol w:w="1560"/>
        <w:gridCol w:w="1343"/>
        <w:gridCol w:w="1206"/>
        <w:gridCol w:w="1259"/>
        <w:gridCol w:w="1343"/>
        <w:gridCol w:w="1380"/>
        <w:gridCol w:w="1202"/>
        <w:gridCol w:w="1309"/>
      </w:tblGrid>
      <w:tr w:rsidR="004532AB" w:rsidRPr="007E45E3" w14:paraId="551F1B10" w14:textId="77777777" w:rsidTr="001733E5"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</w:tcPr>
          <w:p w14:paraId="2DD6E58A" w14:textId="77777777" w:rsidR="004532AB" w:rsidRPr="007E45E3" w:rsidRDefault="004532AB" w:rsidP="001733E5">
            <w:pPr>
              <w:suppressAutoHyphens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40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0B51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Patient selection</w:t>
            </w:r>
          </w:p>
        </w:tc>
        <w:tc>
          <w:tcPr>
            <w:tcW w:w="90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6F9F80DA" w14:textId="77777777" w:rsidR="004532AB" w:rsidRPr="007E45E3" w:rsidRDefault="004532AB" w:rsidP="001733E5">
            <w:pPr>
              <w:tabs>
                <w:tab w:val="left" w:pos="6645"/>
              </w:tabs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Index test</w:t>
            </w:r>
          </w:p>
        </w:tc>
      </w:tr>
      <w:tr w:rsidR="004532AB" w:rsidRPr="00461BF5" w14:paraId="6A711072" w14:textId="77777777" w:rsidTr="001733E5">
        <w:tc>
          <w:tcPr>
            <w:tcW w:w="15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E15F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257EA1A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060CE24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3751B0BC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53F5E83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1BD9C67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0C9EB5B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3FAD1C9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6F2DDBA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4D4FEAC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Author, year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EFE4F0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472E8794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as a consecutive or random sample of patients enrolled?</w:t>
            </w:r>
          </w:p>
          <w:p w14:paraId="5F14220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ABB57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73A1CD0C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as a case control design avoided?</w:t>
            </w:r>
          </w:p>
          <w:p w14:paraId="21443A66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12A67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634498F8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Did the study avoid inappropriate exclusions?</w:t>
            </w:r>
          </w:p>
          <w:p w14:paraId="59AD3CF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6094FAF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0E42D900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ere the index test results interpreted without knowledge of the results of the reference standard?</w:t>
            </w:r>
          </w:p>
          <w:p w14:paraId="358B821C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40B2CFC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7BC99DF4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If a threshold was used, was it pre-specified?</w:t>
            </w:r>
          </w:p>
          <w:p w14:paraId="00BD94C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4004E03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1ABD8EC7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Is the reference standard likely to correctly classify the target condition?</w:t>
            </w:r>
          </w:p>
          <w:p w14:paraId="751B246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D50F94C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1678A15E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ere the reference standard results interpreted without knowledge of the results of the index test?</w:t>
            </w:r>
          </w:p>
          <w:p w14:paraId="2CD354F0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26E4119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1AC4219E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as there an appropriate interval between index test and reference standard?</w:t>
            </w:r>
          </w:p>
          <w:p w14:paraId="714A737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03C06CD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29DDC269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Did all patients receive the same reference standard?</w:t>
            </w:r>
          </w:p>
          <w:p w14:paraId="3B780B1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74F30A1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040942D8" w14:textId="77777777" w:rsidR="004532AB" w:rsidRPr="007E45E3" w:rsidRDefault="004532AB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color w:val="000000"/>
                <w:position w:val="-1"/>
                <w:sz w:val="20"/>
                <w:szCs w:val="20"/>
                <w:lang w:val="en-US" w:eastAsia="en-US"/>
              </w:rPr>
              <w:t>Were all patients included in the analysis?</w:t>
            </w:r>
          </w:p>
          <w:p w14:paraId="72560E57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</w:tr>
      <w:tr w:rsidR="004532AB" w:rsidRPr="007E45E3" w14:paraId="3A444838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0D48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Guen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 al.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2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364D8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A2CDB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7B97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2868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0F99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4B17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8C2FA" w14:textId="77777777" w:rsidR="004532AB" w:rsidRPr="007E45E3" w:rsidRDefault="004532AB" w:rsidP="001733E5">
            <w:pPr>
              <w:suppressAutoHyphens/>
              <w:ind w:leftChars="-1" w:right="-17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 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CB2C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29053" w14:textId="77777777" w:rsidR="004532AB" w:rsidRPr="007E45E3" w:rsidRDefault="004532AB" w:rsidP="001733E5">
            <w:pPr>
              <w:tabs>
                <w:tab w:val="center" w:pos="448"/>
              </w:tabs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77D7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54DEDB4C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362F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Boselli et al.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3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48504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DB17A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E79F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936F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DA95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58CA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2932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51D60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4B62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BEA0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04C14A2A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FE60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edowisk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 al. (2013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775D5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506E2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5E6F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B5E6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1CE91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E642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4C69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479D0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1CEF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CDE1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11CA28EB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6E20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Boselli et al.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4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593BC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6D4A0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7D2B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BB97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68477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47D3C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51C86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3FD3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6448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0D50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FD7AE7" w:rsidRPr="000454E7" w14:paraId="6A6A89ED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08701" w14:textId="77777777" w:rsidR="00FD7AE7" w:rsidRPr="00461BF5" w:rsidRDefault="00A45A93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eastAsia="en-US"/>
              </w:rPr>
            </w:pPr>
            <w:r w:rsidRPr="00461BF5">
              <w:rPr>
                <w:rFonts w:ascii="Arial" w:hAnsi="Arial" w:cs="Arial"/>
                <w:noProof/>
                <w:position w:val="-1"/>
                <w:sz w:val="20"/>
                <w:szCs w:val="20"/>
                <w:lang w:val="en-US" w:eastAsia="en-US"/>
              </w:rPr>
              <w:lastRenderedPageBreak/>
              <w:t>Jeanne et al. (2014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97FDB8" w14:textId="77777777" w:rsidR="00FD7AE7" w:rsidRPr="00461BF5" w:rsidRDefault="00F135F2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D32D8" w14:textId="77777777" w:rsidR="00FD7AE7" w:rsidRPr="00461BF5" w:rsidRDefault="000454E7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44862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9AF1E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FF1BB" w14:textId="77777777" w:rsidR="00FD7AE7" w:rsidRPr="00461BF5" w:rsidRDefault="000454E7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978FC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34486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 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88E83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01C85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2E792" w14:textId="77777777" w:rsidR="00FD7AE7" w:rsidRPr="00461BF5" w:rsidRDefault="000454E7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61BF5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2BBB3C71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A4AA7" w14:textId="77777777" w:rsidR="004532AB" w:rsidRPr="00A45A9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proofErr w:type="gramStart"/>
            <w:r w:rsidRPr="00A45A93">
              <w:rPr>
                <w:rFonts w:ascii="Arial" w:hAnsi="Arial" w:cs="Arial"/>
                <w:position w:val="-1"/>
                <w:sz w:val="20"/>
                <w:szCs w:val="20"/>
                <w:lang w:eastAsia="en-US"/>
              </w:rPr>
              <w:t xml:space="preserve">Papaioannou </w:t>
            </w:r>
            <w:r w:rsidRPr="00A45A9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</w:t>
            </w:r>
            <w:proofErr w:type="gramEnd"/>
            <w:r w:rsidRPr="00A45A9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al.            (2016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4EA9C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43194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EBF06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3353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DC936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CFFF8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4C7C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FF7D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43DA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D6F1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4AF38591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A7D4A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Xie et al.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6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75493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77C54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9942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6979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2E88E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061DB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6F95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80593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AAE1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6AD4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1FE0B544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7EBC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Yan et al.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 xml:space="preserve"> (2017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FE3FC2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0F47C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FE807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Unclear </w:t>
            </w: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riskof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bias*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52A1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D5EA5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High risk of bias 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4BE0E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BD7F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8A6AD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F0F1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1DF4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 *</w:t>
            </w:r>
          </w:p>
        </w:tc>
      </w:tr>
      <w:tr w:rsidR="004532AB" w:rsidRPr="007E45E3" w14:paraId="78366582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6A3D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ee et al.  (2019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17E9B6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DC1F6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6C1D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7869C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3F447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F06F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AC390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D4E2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BAB51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84686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532AB" w:rsidRPr="007E45E3" w14:paraId="631452AE" w14:textId="77777777" w:rsidTr="001733E5"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11C78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Charier et al.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9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0E0555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F4A46" w14:textId="77777777" w:rsidR="004532AB" w:rsidRPr="007E45E3" w:rsidRDefault="004532AB" w:rsidP="001733E5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12257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F4550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2E281" w14:textId="77777777" w:rsidR="004532AB" w:rsidRPr="007E45E3" w:rsidRDefault="004532AB" w:rsidP="001733E5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863E7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D641F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6AC84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500B8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97899" w14:textId="77777777" w:rsidR="004532AB" w:rsidRPr="007E45E3" w:rsidRDefault="004532AB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</w:tbl>
    <w:p w14:paraId="1DB4D9E5" w14:textId="77777777" w:rsidR="004532AB" w:rsidRPr="007E45E3" w:rsidRDefault="004532AB" w:rsidP="004532AB">
      <w:pPr>
        <w:suppressAutoHyphens/>
        <w:spacing w:after="0" w:line="240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" w:hAnsi="Arial" w:cs="Arial"/>
          <w:position w:val="-1"/>
          <w:sz w:val="20"/>
          <w:szCs w:val="20"/>
          <w:lang w:val="en-US" w:eastAsia="en-US"/>
        </w:rPr>
      </w:pPr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 xml:space="preserve">* </w:t>
      </w:r>
      <w:proofErr w:type="gramStart"/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>not</w:t>
      </w:r>
      <w:proofErr w:type="gramEnd"/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 xml:space="preserve"> specified/ not cited</w:t>
      </w:r>
    </w:p>
    <w:p w14:paraId="3E17E342" w14:textId="77777777" w:rsidR="004532AB" w:rsidRPr="007E45E3" w:rsidRDefault="004532AB" w:rsidP="004532AB">
      <w:pPr>
        <w:suppressAutoHyphens/>
        <w:ind w:leftChars="-1" w:hangingChars="1" w:hanging="2"/>
        <w:textDirection w:val="btLr"/>
        <w:textAlignment w:val="top"/>
        <w:outlineLvl w:val="0"/>
        <w:rPr>
          <w:rFonts w:ascii="Arial" w:hAnsi="Arial" w:cs="Arial"/>
          <w:position w:val="-1"/>
          <w:sz w:val="20"/>
          <w:szCs w:val="20"/>
          <w:lang w:val="en-US" w:eastAsia="en-US"/>
        </w:rPr>
      </w:pPr>
    </w:p>
    <w:p w14:paraId="3576363D" w14:textId="77777777" w:rsidR="004532AB" w:rsidRPr="007E45E3" w:rsidRDefault="004532AB" w:rsidP="004532AB">
      <w:pPr>
        <w:ind w:hanging="1"/>
        <w:rPr>
          <w:rFonts w:ascii="Arial" w:eastAsia="Times New Roman" w:hAnsi="Arial" w:cs="Arial"/>
          <w:position w:val="-1"/>
          <w:sz w:val="20"/>
          <w:szCs w:val="20"/>
          <w:lang w:eastAsia="en-US"/>
        </w:rPr>
      </w:pPr>
    </w:p>
    <w:p w14:paraId="130BA525" w14:textId="77777777" w:rsidR="00F72C14" w:rsidRDefault="00F72C14"/>
    <w:sectPr w:rsidR="00F72C14" w:rsidSect="004532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42F"/>
    <w:rsid w:val="000454E7"/>
    <w:rsid w:val="004532AB"/>
    <w:rsid w:val="00461BF5"/>
    <w:rsid w:val="00A45A93"/>
    <w:rsid w:val="00AD50C9"/>
    <w:rsid w:val="00DE0D0D"/>
    <w:rsid w:val="00EB042F"/>
    <w:rsid w:val="00F135F2"/>
    <w:rsid w:val="00F72C14"/>
    <w:rsid w:val="00FD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C7F89"/>
  <w15:chartTrackingRefBased/>
  <w15:docId w15:val="{FFA42B59-4C44-47F5-9F75-D9F90CB54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AB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Luciane Costa</cp:lastModifiedBy>
  <cp:revision>2</cp:revision>
  <dcterms:created xsi:type="dcterms:W3CDTF">2021-12-08T17:00:00Z</dcterms:created>
  <dcterms:modified xsi:type="dcterms:W3CDTF">2021-12-08T17:00:00Z</dcterms:modified>
</cp:coreProperties>
</file>